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3. Gene set enrichment analysis of TNF-α treated human adipocyte microarray data according to gene ontology.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4"/>
        <w:gridCol w:w="1124"/>
        <w:gridCol w:w="1620"/>
        <w:gridCol w:w="1620"/>
      </w:tblGrid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S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M p-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R q-value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FENSE_RESPONS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4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OMOTORY_BEHAVIOR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8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EMOKINE_ACTIVITY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3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SPONSE_TO_EXTERNAL_STIMULUS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4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MMUNE_SYSTEM_PROCESS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1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EMOKINE_RECEPTOR_BINDING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0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SPONSE_TO_OTHER_ORGANISM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8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SPONSE_TO_VIRUS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8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ELL_CELL_SIGNALING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1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ON_HOMEOSTASIS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8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ELLULAR_HOMEOSTASIS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4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ELLULAR_CATION_HOMEOSTASIS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6</w:t>
            </w:r>
          </w:p>
        </w:tc>
      </w:tr>
    </w:tbl>
    <w:p>
      <w:pPr>
        <w:pStyle w:val="Normal"/>
        <w:spacing w:lineRule="auto" w:line="480"/>
        <w:rPr>
          <w:i/>
          <w:i/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*NES: normalized enrichment score</w:t>
      </w:r>
    </w:p>
    <w:p>
      <w:pPr>
        <w:pStyle w:val="Normal"/>
        <w:spacing w:lineRule="auto" w:line="480"/>
        <w:rPr>
          <w:i/>
          <w:i/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</w:r>
    </w:p>
    <w:p>
      <w:pPr>
        <w:pStyle w:val="Normal"/>
        <w:rPr>
          <w:i/>
          <w:i/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09:40:00Z</dcterms:created>
  <dc:creator>Franck</dc:creator>
  <dc:description/>
  <cp:keywords/>
  <dc:language>en-US</dc:language>
  <cp:lastModifiedBy>Franck</cp:lastModifiedBy>
  <dcterms:modified xsi:type="dcterms:W3CDTF">2013-05-21T09:40:00Z</dcterms:modified>
  <cp:revision>1</cp:revision>
  <dc:subject/>
  <dc:title>Table S3</dc:title>
</cp:coreProperties>
</file>